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A07DC" w14:textId="4DA38E77" w:rsidR="00D91979" w:rsidRPr="004C49D5" w:rsidRDefault="002C70E4" w:rsidP="00A505C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ppendix</w:t>
      </w:r>
      <w:r w:rsidR="00F63067" w:rsidRPr="00F630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C76E2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970EEC" w:rsidRPr="004C49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F63067" w:rsidRPr="00F630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-protocol analysis </w:t>
      </w:r>
      <w:r w:rsidR="00F63067">
        <w:rPr>
          <w:rFonts w:ascii="Times New Roman" w:hAnsi="Times New Roman" w:cs="Times New Roman"/>
          <w:color w:val="000000" w:themeColor="text1"/>
          <w:sz w:val="20"/>
          <w:szCs w:val="20"/>
        </w:rPr>
        <w:t>of c</w:t>
      </w:r>
      <w:r w:rsidR="00970EEC" w:rsidRPr="004C49D5">
        <w:rPr>
          <w:rFonts w:ascii="Times New Roman" w:hAnsi="Times New Roman" w:cs="Times New Roman"/>
          <w:color w:val="000000" w:themeColor="text1"/>
          <w:sz w:val="20"/>
          <w:szCs w:val="20"/>
        </w:rPr>
        <w:t>hange in MPAC construc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2"/>
        <w:gridCol w:w="1295"/>
        <w:gridCol w:w="1251"/>
        <w:gridCol w:w="1134"/>
        <w:gridCol w:w="707"/>
        <w:gridCol w:w="1132"/>
        <w:gridCol w:w="712"/>
        <w:gridCol w:w="1134"/>
        <w:gridCol w:w="710"/>
        <w:gridCol w:w="1417"/>
        <w:gridCol w:w="707"/>
        <w:gridCol w:w="710"/>
        <w:gridCol w:w="1189"/>
      </w:tblGrid>
      <w:tr w:rsidR="004C6662" w:rsidRPr="001339A1" w14:paraId="18787159" w14:textId="77777777" w:rsidTr="004C6662">
        <w:trPr>
          <w:cantSplit/>
          <w:jc w:val="center"/>
        </w:trPr>
        <w:tc>
          <w:tcPr>
            <w:tcW w:w="329" w:type="pct"/>
          </w:tcPr>
          <w:p w14:paraId="2A4C40D0" w14:textId="39CCE1E1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int</w:t>
            </w:r>
          </w:p>
        </w:tc>
        <w:tc>
          <w:tcPr>
            <w:tcW w:w="500" w:type="pct"/>
          </w:tcPr>
          <w:p w14:paraId="4A5F46C0" w14:textId="1ED61ACE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ventio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p (</w:t>
            </w:r>
            <w:r w:rsidRPr="001339A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757C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83" w:type="pct"/>
          </w:tcPr>
          <w:p w14:paraId="1E64C3E4" w14:textId="16CF02F7" w:rsidR="004C6662" w:rsidRPr="001339A1" w:rsidRDefault="004C6662" w:rsidP="001339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p (</w:t>
            </w:r>
            <w:r w:rsidRPr="001339A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1339A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=</w:t>
            </w:r>
            <w:r w:rsidR="00757CAE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45</w:t>
            </w:r>
            <w:r w:rsidRPr="001339A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1" w:type="pct"/>
            <w:gridSpan w:val="2"/>
          </w:tcPr>
          <w:p w14:paraId="1ABBC08C" w14:textId="032E0DB8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terventio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up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nge from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eline</w:t>
            </w:r>
          </w:p>
        </w:tc>
        <w:tc>
          <w:tcPr>
            <w:tcW w:w="712" w:type="pct"/>
            <w:gridSpan w:val="2"/>
          </w:tcPr>
          <w:p w14:paraId="2FD66F9C" w14:textId="603EF219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up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nge from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eline </w:t>
            </w:r>
          </w:p>
        </w:tc>
        <w:tc>
          <w:tcPr>
            <w:tcW w:w="1259" w:type="pct"/>
            <w:gridSpan w:val="3"/>
          </w:tcPr>
          <w:p w14:paraId="0B50E8B1" w14:textId="77777777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ween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up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fference i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nge (Intervention-Control) </w:t>
            </w:r>
          </w:p>
          <w:p w14:paraId="68B296C5" w14:textId="16292D84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077DB48B" w14:textId="5816831F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me </w:t>
            </w: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274" w:type="pct"/>
          </w:tcPr>
          <w:p w14:paraId="6B374A2E" w14:textId="72B1236F" w:rsidR="004C6662" w:rsidRPr="001339A1" w:rsidRDefault="004C6662" w:rsidP="001339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oup </w:t>
            </w: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459" w:type="pct"/>
          </w:tcPr>
          <w:p w14:paraId="4325B408" w14:textId="5EE18F9B" w:rsidR="004C6662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u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e</w:t>
            </w:r>
            <w:proofErr w:type="spellEnd"/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teraction </w:t>
            </w: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247609" w:rsidRPr="001339A1" w14:paraId="2340436A" w14:textId="77777777" w:rsidTr="00247609">
        <w:trPr>
          <w:cantSplit/>
          <w:jc w:val="center"/>
        </w:trPr>
        <w:tc>
          <w:tcPr>
            <w:tcW w:w="329" w:type="pct"/>
          </w:tcPr>
          <w:p w14:paraId="5FA12006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0" w:type="pct"/>
          </w:tcPr>
          <w:p w14:paraId="3D9B894A" w14:textId="77777777" w:rsidR="005960A1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  <w:p w14:paraId="646C28F3" w14:textId="157ED41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83" w:type="pct"/>
          </w:tcPr>
          <w:p w14:paraId="246BEE96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  <w:p w14:paraId="5BACB114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38" w:type="pct"/>
          </w:tcPr>
          <w:p w14:paraId="0B123C2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  <w:p w14:paraId="5599C575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73" w:type="pct"/>
          </w:tcPr>
          <w:p w14:paraId="073902EF" w14:textId="0E4F086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437" w:type="pct"/>
          </w:tcPr>
          <w:p w14:paraId="31322DBE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  <w:p w14:paraId="6D119E39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75" w:type="pct"/>
          </w:tcPr>
          <w:p w14:paraId="57EFE67E" w14:textId="0902EC4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C73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438" w:type="pct"/>
          </w:tcPr>
          <w:p w14:paraId="296A5E4B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</w:p>
          <w:p w14:paraId="70B03A0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74" w:type="pct"/>
          </w:tcPr>
          <w:p w14:paraId="33AE6BF8" w14:textId="502F3FD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547" w:type="pct"/>
          </w:tcPr>
          <w:p w14:paraId="3F9E3642" w14:textId="6B27D260" w:rsidR="00DA43E8" w:rsidRPr="001339A1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ffe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z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ohen’s d)</w:t>
            </w:r>
            <w:r w:rsidRPr="00C3583C" w:rsidDel="004C66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273" w:type="pct"/>
          </w:tcPr>
          <w:p w14:paraId="4570CBB4" w14:textId="264EFF2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274" w:type="pct"/>
          </w:tcPr>
          <w:p w14:paraId="1343A49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459" w:type="pct"/>
          </w:tcPr>
          <w:p w14:paraId="250DF36C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4C49D5" w:rsidRPr="001339A1" w14:paraId="4F228B45" w14:textId="77777777" w:rsidTr="00247609">
        <w:trPr>
          <w:cantSplit/>
          <w:jc w:val="center"/>
        </w:trPr>
        <w:tc>
          <w:tcPr>
            <w:tcW w:w="5000" w:type="pct"/>
            <w:gridSpan w:val="13"/>
          </w:tcPr>
          <w:p w14:paraId="7366F06D" w14:textId="33944E54" w:rsidR="007257A9" w:rsidRPr="001339A1" w:rsidRDefault="007257A9" w:rsidP="00A505C4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Affective attitude toward PA </w:t>
            </w:r>
          </w:p>
        </w:tc>
      </w:tr>
      <w:tr w:rsidR="00247609" w:rsidRPr="001339A1" w14:paraId="1637B498" w14:textId="77777777" w:rsidTr="00247609">
        <w:trPr>
          <w:cantSplit/>
          <w:jc w:val="center"/>
        </w:trPr>
        <w:tc>
          <w:tcPr>
            <w:tcW w:w="329" w:type="pct"/>
          </w:tcPr>
          <w:p w14:paraId="7B45B1B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3BBF25DA" w14:textId="09A5753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1, 11.89)</w:t>
            </w:r>
          </w:p>
        </w:tc>
        <w:tc>
          <w:tcPr>
            <w:tcW w:w="483" w:type="pct"/>
          </w:tcPr>
          <w:p w14:paraId="2F1BDF8F" w14:textId="5E938D6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99, 11.16)</w:t>
            </w:r>
          </w:p>
        </w:tc>
        <w:tc>
          <w:tcPr>
            <w:tcW w:w="438" w:type="pct"/>
          </w:tcPr>
          <w:p w14:paraId="5B5C2FBD" w14:textId="3CCE897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7AA047BD" w14:textId="22BAA82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71ED14F1" w14:textId="0B3994F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2F496859" w14:textId="469504E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2E34EF7B" w14:textId="22DE509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3FD410A9" w14:textId="5F8F386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6768EA2F" w14:textId="518E929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458FE81B" w14:textId="38F339D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74" w:type="pct"/>
          </w:tcPr>
          <w:p w14:paraId="3CC81CF0" w14:textId="65FF17B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459" w:type="pct"/>
          </w:tcPr>
          <w:p w14:paraId="640B07D0" w14:textId="022DBCB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247609" w:rsidRPr="001339A1" w14:paraId="175EDBB4" w14:textId="77777777" w:rsidTr="00247609">
        <w:trPr>
          <w:cantSplit/>
          <w:jc w:val="center"/>
        </w:trPr>
        <w:tc>
          <w:tcPr>
            <w:tcW w:w="329" w:type="pct"/>
          </w:tcPr>
          <w:p w14:paraId="7217F29F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1BC3C1F0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3FF3D78C" w14:textId="492BCC1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0, 12.95)</w:t>
            </w:r>
          </w:p>
        </w:tc>
        <w:tc>
          <w:tcPr>
            <w:tcW w:w="483" w:type="pct"/>
          </w:tcPr>
          <w:p w14:paraId="08A0FB04" w14:textId="4FE3BD8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3, 11.43)</w:t>
            </w:r>
          </w:p>
        </w:tc>
        <w:tc>
          <w:tcPr>
            <w:tcW w:w="438" w:type="pct"/>
          </w:tcPr>
          <w:p w14:paraId="22CA842C" w14:textId="47202BC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, 2.06)</w:t>
            </w:r>
          </w:p>
        </w:tc>
        <w:tc>
          <w:tcPr>
            <w:tcW w:w="273" w:type="pct"/>
          </w:tcPr>
          <w:p w14:paraId="4E3D5CE8" w14:textId="7B26F09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437" w:type="pct"/>
          </w:tcPr>
          <w:p w14:paraId="232210B7" w14:textId="5127AC9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, 1.04)</w:t>
            </w:r>
          </w:p>
        </w:tc>
        <w:tc>
          <w:tcPr>
            <w:tcW w:w="275" w:type="pct"/>
          </w:tcPr>
          <w:p w14:paraId="6CE80D8D" w14:textId="528C3BB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1D5CC898" w14:textId="705E86D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, 1.92)</w:t>
            </w:r>
          </w:p>
        </w:tc>
        <w:tc>
          <w:tcPr>
            <w:tcW w:w="274" w:type="pct"/>
          </w:tcPr>
          <w:p w14:paraId="0B883821" w14:textId="2B07A3B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547" w:type="pct"/>
          </w:tcPr>
          <w:p w14:paraId="22496656" w14:textId="5204F5D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, 0.64)</w:t>
            </w:r>
          </w:p>
        </w:tc>
        <w:tc>
          <w:tcPr>
            <w:tcW w:w="273" w:type="pct"/>
          </w:tcPr>
          <w:p w14:paraId="03DDF35A" w14:textId="26DC097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74CD815C" w14:textId="5ADD75C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0AE8931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247609" w:rsidRPr="001339A1" w14:paraId="4BA23318" w14:textId="77777777" w:rsidTr="00247609">
        <w:trPr>
          <w:cantSplit/>
          <w:jc w:val="center"/>
        </w:trPr>
        <w:tc>
          <w:tcPr>
            <w:tcW w:w="329" w:type="pct"/>
          </w:tcPr>
          <w:p w14:paraId="2D1F4AC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24848B96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0BEBC46D" w14:textId="1C1BDED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67, 13.41)</w:t>
            </w:r>
          </w:p>
        </w:tc>
        <w:tc>
          <w:tcPr>
            <w:tcW w:w="483" w:type="pct"/>
          </w:tcPr>
          <w:p w14:paraId="6EDB2F49" w14:textId="391DF57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6, 11.85)</w:t>
            </w:r>
          </w:p>
        </w:tc>
        <w:tc>
          <w:tcPr>
            <w:tcW w:w="438" w:type="pct"/>
          </w:tcPr>
          <w:p w14:paraId="69B1EB5E" w14:textId="568FA45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5. 2.63)</w:t>
            </w:r>
          </w:p>
        </w:tc>
        <w:tc>
          <w:tcPr>
            <w:tcW w:w="273" w:type="pct"/>
          </w:tcPr>
          <w:p w14:paraId="699F6C0F" w14:textId="063DB82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437" w:type="pct"/>
          </w:tcPr>
          <w:p w14:paraId="24015F68" w14:textId="0ED2CED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, 1.53)</w:t>
            </w:r>
          </w:p>
        </w:tc>
        <w:tc>
          <w:tcPr>
            <w:tcW w:w="275" w:type="pct"/>
          </w:tcPr>
          <w:p w14:paraId="63B5D818" w14:textId="608081D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9</w:t>
            </w:r>
          </w:p>
        </w:tc>
        <w:tc>
          <w:tcPr>
            <w:tcW w:w="438" w:type="pct"/>
          </w:tcPr>
          <w:p w14:paraId="522FFD37" w14:textId="15DC889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, 2.02)</w:t>
            </w:r>
          </w:p>
        </w:tc>
        <w:tc>
          <w:tcPr>
            <w:tcW w:w="274" w:type="pct"/>
          </w:tcPr>
          <w:p w14:paraId="1612016C" w14:textId="69EB4DB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547" w:type="pct"/>
          </w:tcPr>
          <w:p w14:paraId="77EB9E64" w14:textId="19D5457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, 0.66)</w:t>
            </w:r>
          </w:p>
        </w:tc>
        <w:tc>
          <w:tcPr>
            <w:tcW w:w="273" w:type="pct"/>
          </w:tcPr>
          <w:p w14:paraId="4BCD48ED" w14:textId="7A7115A0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D738AE2" w14:textId="3FFCEB1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74A3D15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4C49D5" w:rsidRPr="001339A1" w14:paraId="12029DDD" w14:textId="77777777" w:rsidTr="00247609">
        <w:trPr>
          <w:cantSplit/>
          <w:jc w:val="center"/>
        </w:trPr>
        <w:tc>
          <w:tcPr>
            <w:tcW w:w="5000" w:type="pct"/>
            <w:gridSpan w:val="13"/>
          </w:tcPr>
          <w:p w14:paraId="288F06BF" w14:textId="25284742" w:rsidR="007257A9" w:rsidRPr="001339A1" w:rsidRDefault="007257A9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trumental attitude toward PA</w:t>
            </w:r>
          </w:p>
        </w:tc>
      </w:tr>
      <w:tr w:rsidR="00247609" w:rsidRPr="001339A1" w14:paraId="5BC44CF5" w14:textId="77777777" w:rsidTr="00247609">
        <w:trPr>
          <w:cantSplit/>
          <w:jc w:val="center"/>
        </w:trPr>
        <w:tc>
          <w:tcPr>
            <w:tcW w:w="329" w:type="pct"/>
          </w:tcPr>
          <w:p w14:paraId="096EDDE9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eline </w:t>
            </w:r>
          </w:p>
        </w:tc>
        <w:tc>
          <w:tcPr>
            <w:tcW w:w="500" w:type="pct"/>
          </w:tcPr>
          <w:p w14:paraId="7D43F714" w14:textId="014F707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4, 12.82)</w:t>
            </w:r>
          </w:p>
        </w:tc>
        <w:tc>
          <w:tcPr>
            <w:tcW w:w="483" w:type="pct"/>
          </w:tcPr>
          <w:p w14:paraId="336AA663" w14:textId="3F6B7E0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1, 12.79)</w:t>
            </w:r>
          </w:p>
        </w:tc>
        <w:tc>
          <w:tcPr>
            <w:tcW w:w="438" w:type="pct"/>
          </w:tcPr>
          <w:p w14:paraId="1D7E0201" w14:textId="3EC4C13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061F9245" w14:textId="7ACDDA57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043B137F" w14:textId="5DE51639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6967ABFA" w14:textId="62CD072D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493D828B" w14:textId="06ECF753" w:rsidR="00DA43E8" w:rsidRPr="001339A1" w:rsidDel="00F13A9C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57C5D77A" w14:textId="5A6B91F4" w:rsidR="00DA43E8" w:rsidRPr="001339A1" w:rsidDel="00F13A9C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70CDC856" w14:textId="6859667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5BE83A03" w14:textId="080BE05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</w:t>
            </w:r>
          </w:p>
        </w:tc>
        <w:tc>
          <w:tcPr>
            <w:tcW w:w="274" w:type="pct"/>
          </w:tcPr>
          <w:p w14:paraId="770664FF" w14:textId="4AA9058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1</w:t>
            </w:r>
          </w:p>
        </w:tc>
        <w:tc>
          <w:tcPr>
            <w:tcW w:w="459" w:type="pct"/>
          </w:tcPr>
          <w:p w14:paraId="4B5D77A8" w14:textId="5145C2D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7</w:t>
            </w:r>
          </w:p>
        </w:tc>
      </w:tr>
      <w:tr w:rsidR="00247609" w:rsidRPr="001339A1" w14:paraId="5F5B88AA" w14:textId="77777777" w:rsidTr="00247609">
        <w:trPr>
          <w:cantSplit/>
          <w:jc w:val="center"/>
        </w:trPr>
        <w:tc>
          <w:tcPr>
            <w:tcW w:w="329" w:type="pct"/>
          </w:tcPr>
          <w:p w14:paraId="7365F4D7" w14:textId="77777777" w:rsidR="005960A1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08A41FC9" w14:textId="2339971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1B641AF8" w14:textId="076290A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19, 13.29)</w:t>
            </w:r>
          </w:p>
        </w:tc>
        <w:tc>
          <w:tcPr>
            <w:tcW w:w="483" w:type="pct"/>
          </w:tcPr>
          <w:p w14:paraId="6A6B515E" w14:textId="2AD3D15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36, 13.08)</w:t>
            </w:r>
          </w:p>
        </w:tc>
        <w:tc>
          <w:tcPr>
            <w:tcW w:w="438" w:type="pct"/>
          </w:tcPr>
          <w:p w14:paraId="321D629C" w14:textId="7E0311D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, 1.29)</w:t>
            </w:r>
          </w:p>
        </w:tc>
        <w:tc>
          <w:tcPr>
            <w:tcW w:w="273" w:type="pct"/>
          </w:tcPr>
          <w:p w14:paraId="2C5CBDE2" w14:textId="24D3D8E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7" w:type="pct"/>
          </w:tcPr>
          <w:p w14:paraId="7CED5E51" w14:textId="4DEA3DD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, 0.92)</w:t>
            </w:r>
          </w:p>
        </w:tc>
        <w:tc>
          <w:tcPr>
            <w:tcW w:w="275" w:type="pct"/>
          </w:tcPr>
          <w:p w14:paraId="394833C0" w14:textId="07957E4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21F61D00" w14:textId="342BADFC" w:rsidR="00DA43E8" w:rsidRPr="001339A1" w:rsidDel="00F13A9C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1, 1.08)</w:t>
            </w:r>
          </w:p>
        </w:tc>
        <w:tc>
          <w:tcPr>
            <w:tcW w:w="274" w:type="pct"/>
          </w:tcPr>
          <w:p w14:paraId="79C35114" w14:textId="6739958F" w:rsidR="00DA43E8" w:rsidRPr="001339A1" w:rsidDel="00F13A9C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547" w:type="pct"/>
          </w:tcPr>
          <w:p w14:paraId="01C4C257" w14:textId="78CFD08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, 0.46)</w:t>
            </w:r>
          </w:p>
        </w:tc>
        <w:tc>
          <w:tcPr>
            <w:tcW w:w="273" w:type="pct"/>
          </w:tcPr>
          <w:p w14:paraId="550A626D" w14:textId="1832D7D9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A6EDAAC" w14:textId="214B1D1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59C7C19D" w14:textId="07935EA7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0B0A6EAB" w14:textId="77777777" w:rsidTr="00247609">
        <w:trPr>
          <w:cantSplit/>
          <w:jc w:val="center"/>
        </w:trPr>
        <w:tc>
          <w:tcPr>
            <w:tcW w:w="329" w:type="pct"/>
          </w:tcPr>
          <w:p w14:paraId="1616E856" w14:textId="77777777" w:rsidR="005960A1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12545202" w14:textId="63B4470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47DACE2C" w14:textId="56E2259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52, 13.51)</w:t>
            </w:r>
          </w:p>
        </w:tc>
        <w:tc>
          <w:tcPr>
            <w:tcW w:w="483" w:type="pct"/>
          </w:tcPr>
          <w:p w14:paraId="302457B6" w14:textId="007A0B1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19, 12.84)</w:t>
            </w:r>
          </w:p>
        </w:tc>
        <w:tc>
          <w:tcPr>
            <w:tcW w:w="438" w:type="pct"/>
          </w:tcPr>
          <w:p w14:paraId="7D459FE7" w14:textId="4844442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, 1.56)</w:t>
            </w:r>
          </w:p>
        </w:tc>
        <w:tc>
          <w:tcPr>
            <w:tcW w:w="273" w:type="pct"/>
          </w:tcPr>
          <w:p w14:paraId="7314695C" w14:textId="64BC076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437" w:type="pct"/>
          </w:tcPr>
          <w:p w14:paraId="711AE5C8" w14:textId="005AF18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, 0.71)</w:t>
            </w:r>
          </w:p>
        </w:tc>
        <w:tc>
          <w:tcPr>
            <w:tcW w:w="275" w:type="pct"/>
          </w:tcPr>
          <w:p w14:paraId="2FEE1122" w14:textId="4311FDE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5B141958" w14:textId="25FE369D" w:rsidR="00DA43E8" w:rsidRPr="001339A1" w:rsidDel="00F13A9C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2</w:t>
            </w:r>
            <w:r w:rsidR="002476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2, 1.56)</w:t>
            </w:r>
          </w:p>
        </w:tc>
        <w:tc>
          <w:tcPr>
            <w:tcW w:w="274" w:type="pct"/>
          </w:tcPr>
          <w:p w14:paraId="2D1D3690" w14:textId="674985D4" w:rsidR="00DA43E8" w:rsidRPr="001339A1" w:rsidDel="00F13A9C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547" w:type="pct"/>
          </w:tcPr>
          <w:p w14:paraId="29731AB6" w14:textId="4F1CF2D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, 0.66)</w:t>
            </w:r>
          </w:p>
        </w:tc>
        <w:tc>
          <w:tcPr>
            <w:tcW w:w="273" w:type="pct"/>
          </w:tcPr>
          <w:p w14:paraId="54C2F3E0" w14:textId="3B86BC1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5612AFBE" w14:textId="0168A6C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25ECDDEC" w14:textId="286E18F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1AF02B6D" w14:textId="77777777" w:rsidTr="00247609">
        <w:trPr>
          <w:cantSplit/>
          <w:jc w:val="center"/>
        </w:trPr>
        <w:tc>
          <w:tcPr>
            <w:tcW w:w="329" w:type="pct"/>
          </w:tcPr>
          <w:p w14:paraId="5677D220" w14:textId="77777777" w:rsidR="00DA43E8" w:rsidRPr="001339A1" w:rsidRDefault="00DA43E8" w:rsidP="00A505C4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2A4457FC" w14:textId="284E8292" w:rsidR="00DA43E8" w:rsidRPr="001339A1" w:rsidRDefault="00DA43E8" w:rsidP="001339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erceived capability over PA</w:t>
            </w:r>
          </w:p>
        </w:tc>
      </w:tr>
      <w:tr w:rsidR="00247609" w:rsidRPr="001339A1" w14:paraId="02B8CFC6" w14:textId="77777777" w:rsidTr="00247609">
        <w:trPr>
          <w:cantSplit/>
          <w:jc w:val="center"/>
        </w:trPr>
        <w:tc>
          <w:tcPr>
            <w:tcW w:w="329" w:type="pct"/>
          </w:tcPr>
          <w:p w14:paraId="0ABEB60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51595A85" w14:textId="5DC9A12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9, 13.54)</w:t>
            </w:r>
          </w:p>
        </w:tc>
        <w:tc>
          <w:tcPr>
            <w:tcW w:w="483" w:type="pct"/>
          </w:tcPr>
          <w:p w14:paraId="6BF27A74" w14:textId="3FDB411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5, 12.89)</w:t>
            </w:r>
          </w:p>
        </w:tc>
        <w:tc>
          <w:tcPr>
            <w:tcW w:w="438" w:type="pct"/>
          </w:tcPr>
          <w:p w14:paraId="5050A1AF" w14:textId="3EAB994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4057A5FE" w14:textId="1150D08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7D87DEEE" w14:textId="6BE1D03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6080529C" w14:textId="4DF4064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35EE1825" w14:textId="38027BA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A210562" w14:textId="15A8947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1AB590C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2FD82E16" w14:textId="632F112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0</w:t>
            </w:r>
          </w:p>
        </w:tc>
        <w:tc>
          <w:tcPr>
            <w:tcW w:w="274" w:type="pct"/>
          </w:tcPr>
          <w:p w14:paraId="136CBF49" w14:textId="1FB14D6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459" w:type="pct"/>
          </w:tcPr>
          <w:p w14:paraId="4DF31D53" w14:textId="6FF3FCA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1</w:t>
            </w:r>
          </w:p>
        </w:tc>
      </w:tr>
      <w:tr w:rsidR="00247609" w:rsidRPr="001339A1" w14:paraId="0097A5C8" w14:textId="77777777" w:rsidTr="00247609">
        <w:trPr>
          <w:cantSplit/>
          <w:jc w:val="center"/>
        </w:trPr>
        <w:tc>
          <w:tcPr>
            <w:tcW w:w="329" w:type="pct"/>
          </w:tcPr>
          <w:p w14:paraId="0707918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4865F30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0A2868D7" w14:textId="3CC3321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60, 12.61)</w:t>
            </w:r>
          </w:p>
        </w:tc>
        <w:tc>
          <w:tcPr>
            <w:tcW w:w="483" w:type="pct"/>
          </w:tcPr>
          <w:p w14:paraId="4B4AB17C" w14:textId="10AA29D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5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0, 11.80)</w:t>
            </w:r>
          </w:p>
        </w:tc>
        <w:tc>
          <w:tcPr>
            <w:tcW w:w="438" w:type="pct"/>
          </w:tcPr>
          <w:p w14:paraId="0B87B06D" w14:textId="5696443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, 2.69)</w:t>
            </w:r>
          </w:p>
        </w:tc>
        <w:tc>
          <w:tcPr>
            <w:tcW w:w="273" w:type="pct"/>
          </w:tcPr>
          <w:p w14:paraId="6F87F8EC" w14:textId="4692C64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7" w:type="pct"/>
          </w:tcPr>
          <w:p w14:paraId="4E655FD5" w14:textId="1C5D4E0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9, 1.56)</w:t>
            </w:r>
          </w:p>
        </w:tc>
        <w:tc>
          <w:tcPr>
            <w:tcW w:w="275" w:type="pct"/>
          </w:tcPr>
          <w:p w14:paraId="221A5003" w14:textId="06ED9FE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667C5090" w14:textId="13E847A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, 2.99)</w:t>
            </w:r>
          </w:p>
        </w:tc>
        <w:tc>
          <w:tcPr>
            <w:tcW w:w="274" w:type="pct"/>
          </w:tcPr>
          <w:p w14:paraId="4A2B9D79" w14:textId="224A3C2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5</w:t>
            </w:r>
          </w:p>
        </w:tc>
        <w:tc>
          <w:tcPr>
            <w:tcW w:w="547" w:type="pct"/>
          </w:tcPr>
          <w:p w14:paraId="41FB8167" w14:textId="199EAF69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, 0.48)</w:t>
            </w:r>
          </w:p>
        </w:tc>
        <w:tc>
          <w:tcPr>
            <w:tcW w:w="273" w:type="pct"/>
          </w:tcPr>
          <w:p w14:paraId="0644F9C9" w14:textId="0133898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F2F4ACB" w14:textId="014559E8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74551F1E" w14:textId="220FFB0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5EE5D20C" w14:textId="77777777" w:rsidTr="00247609">
        <w:trPr>
          <w:cantSplit/>
          <w:jc w:val="center"/>
        </w:trPr>
        <w:tc>
          <w:tcPr>
            <w:tcW w:w="329" w:type="pct"/>
          </w:tcPr>
          <w:p w14:paraId="54BFA214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56B9AA7D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2BCE5ED2" w14:textId="3801AD24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54, 12.74)</w:t>
            </w:r>
          </w:p>
        </w:tc>
        <w:tc>
          <w:tcPr>
            <w:tcW w:w="483" w:type="pct"/>
          </w:tcPr>
          <w:p w14:paraId="271856DD" w14:textId="032EB7A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8, 12.21)</w:t>
            </w:r>
          </w:p>
        </w:tc>
        <w:tc>
          <w:tcPr>
            <w:tcW w:w="438" w:type="pct"/>
          </w:tcPr>
          <w:p w14:paraId="6BC91514" w14:textId="4AA9861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, 2.79)</w:t>
            </w:r>
          </w:p>
        </w:tc>
        <w:tc>
          <w:tcPr>
            <w:tcW w:w="273" w:type="pct"/>
          </w:tcPr>
          <w:p w14:paraId="1C3A9455" w14:textId="0F63637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7" w:type="pct"/>
          </w:tcPr>
          <w:p w14:paraId="0E59424B" w14:textId="0B9BBF6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, 1.95)</w:t>
            </w:r>
          </w:p>
        </w:tc>
        <w:tc>
          <w:tcPr>
            <w:tcW w:w="275" w:type="pct"/>
          </w:tcPr>
          <w:p w14:paraId="115100AE" w14:textId="370EEE9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6B93C6FC" w14:textId="74EC490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, 2.75)</w:t>
            </w:r>
          </w:p>
        </w:tc>
        <w:tc>
          <w:tcPr>
            <w:tcW w:w="274" w:type="pct"/>
          </w:tcPr>
          <w:p w14:paraId="1F459F18" w14:textId="324787B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2</w:t>
            </w:r>
          </w:p>
        </w:tc>
        <w:tc>
          <w:tcPr>
            <w:tcW w:w="547" w:type="pct"/>
          </w:tcPr>
          <w:p w14:paraId="6572266B" w14:textId="25A863AD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, 0.43)</w:t>
            </w:r>
          </w:p>
        </w:tc>
        <w:tc>
          <w:tcPr>
            <w:tcW w:w="273" w:type="pct"/>
          </w:tcPr>
          <w:p w14:paraId="4CF524C6" w14:textId="2060FB9D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73909D96" w14:textId="223CD98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0DFA85A5" w14:textId="3CC0812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7AB16D3C" w14:textId="77777777" w:rsidTr="00247609">
        <w:trPr>
          <w:cantSplit/>
          <w:jc w:val="center"/>
        </w:trPr>
        <w:tc>
          <w:tcPr>
            <w:tcW w:w="329" w:type="pct"/>
          </w:tcPr>
          <w:p w14:paraId="08F658B8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31B7FEA9" w14:textId="6738CBF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opportunity for PA</w:t>
            </w:r>
          </w:p>
        </w:tc>
      </w:tr>
      <w:tr w:rsidR="00247609" w:rsidRPr="001339A1" w14:paraId="41BB39DF" w14:textId="77777777" w:rsidTr="00247609">
        <w:trPr>
          <w:cantSplit/>
          <w:jc w:val="center"/>
        </w:trPr>
        <w:tc>
          <w:tcPr>
            <w:tcW w:w="329" w:type="pct"/>
          </w:tcPr>
          <w:p w14:paraId="03B8A0D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5CFE3BE1" w14:textId="72EE96F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76, 12.41)</w:t>
            </w:r>
          </w:p>
        </w:tc>
        <w:tc>
          <w:tcPr>
            <w:tcW w:w="483" w:type="pct"/>
          </w:tcPr>
          <w:p w14:paraId="204C0B4B" w14:textId="2C085F5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53, 11.91)</w:t>
            </w:r>
          </w:p>
        </w:tc>
        <w:tc>
          <w:tcPr>
            <w:tcW w:w="438" w:type="pct"/>
          </w:tcPr>
          <w:p w14:paraId="205A0CF2" w14:textId="29523A38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39AF6B71" w14:textId="03A080ED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19B9AB7D" w14:textId="79DFA4E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02F4A14C" w14:textId="1879EF30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7DDC8DA3" w14:textId="77BE4C2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132ACCB" w14:textId="6726A0D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02DAE8F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601B94A0" w14:textId="3EC0BFE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274" w:type="pct"/>
          </w:tcPr>
          <w:p w14:paraId="1D21B6C3" w14:textId="038E9C0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</w:t>
            </w:r>
          </w:p>
        </w:tc>
        <w:tc>
          <w:tcPr>
            <w:tcW w:w="459" w:type="pct"/>
          </w:tcPr>
          <w:p w14:paraId="316D1B40" w14:textId="1105226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</w:t>
            </w:r>
          </w:p>
        </w:tc>
      </w:tr>
      <w:tr w:rsidR="00247609" w:rsidRPr="001339A1" w14:paraId="7E03BC55" w14:textId="77777777" w:rsidTr="00247609">
        <w:trPr>
          <w:cantSplit/>
          <w:jc w:val="center"/>
        </w:trPr>
        <w:tc>
          <w:tcPr>
            <w:tcW w:w="329" w:type="pct"/>
          </w:tcPr>
          <w:p w14:paraId="46A7EEC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337F850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3E1E7338" w14:textId="5DE1BB0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4, 13.20)</w:t>
            </w:r>
          </w:p>
        </w:tc>
        <w:tc>
          <w:tcPr>
            <w:tcW w:w="483" w:type="pct"/>
          </w:tcPr>
          <w:p w14:paraId="31370EDA" w14:textId="2ABD0FF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67, 12.26)</w:t>
            </w:r>
          </w:p>
        </w:tc>
        <w:tc>
          <w:tcPr>
            <w:tcW w:w="438" w:type="pct"/>
          </w:tcPr>
          <w:p w14:paraId="28417D11" w14:textId="0490BDB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, 1.62)</w:t>
            </w:r>
          </w:p>
        </w:tc>
        <w:tc>
          <w:tcPr>
            <w:tcW w:w="273" w:type="pct"/>
          </w:tcPr>
          <w:p w14:paraId="7367ADAB" w14:textId="4CC631E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437" w:type="pct"/>
          </w:tcPr>
          <w:p w14:paraId="6B7E77AC" w14:textId="69F3344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, 0.97)</w:t>
            </w:r>
          </w:p>
        </w:tc>
        <w:tc>
          <w:tcPr>
            <w:tcW w:w="275" w:type="pct"/>
          </w:tcPr>
          <w:p w14:paraId="6DC1F9BE" w14:textId="42E99CA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4596DC65" w14:textId="308E49D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, 1.38)</w:t>
            </w:r>
          </w:p>
        </w:tc>
        <w:tc>
          <w:tcPr>
            <w:tcW w:w="274" w:type="pct"/>
          </w:tcPr>
          <w:p w14:paraId="4791D799" w14:textId="28F4CB7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547" w:type="pct"/>
          </w:tcPr>
          <w:p w14:paraId="51B85771" w14:textId="1BBE8878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, 0.56)</w:t>
            </w:r>
          </w:p>
        </w:tc>
        <w:tc>
          <w:tcPr>
            <w:tcW w:w="273" w:type="pct"/>
          </w:tcPr>
          <w:p w14:paraId="4108D84E" w14:textId="3189F557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B5F0C5E" w14:textId="51142D0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586A386E" w14:textId="0078D390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4C3B22DD" w14:textId="77777777" w:rsidTr="00247609">
        <w:trPr>
          <w:cantSplit/>
          <w:jc w:val="center"/>
        </w:trPr>
        <w:tc>
          <w:tcPr>
            <w:tcW w:w="329" w:type="pct"/>
          </w:tcPr>
          <w:p w14:paraId="705D0A0D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3C579A9F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07D39005" w14:textId="38BAF99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03, 12.86)</w:t>
            </w:r>
          </w:p>
        </w:tc>
        <w:tc>
          <w:tcPr>
            <w:tcW w:w="483" w:type="pct"/>
          </w:tcPr>
          <w:p w14:paraId="5A48C384" w14:textId="44EF44D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04, 12.55)</w:t>
            </w:r>
          </w:p>
        </w:tc>
        <w:tc>
          <w:tcPr>
            <w:tcW w:w="438" w:type="pct"/>
          </w:tcPr>
          <w:p w14:paraId="34818588" w14:textId="375CCFC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, 1.31)</w:t>
            </w:r>
          </w:p>
        </w:tc>
        <w:tc>
          <w:tcPr>
            <w:tcW w:w="273" w:type="pct"/>
          </w:tcPr>
          <w:p w14:paraId="67EC7F6E" w14:textId="4BAFF9F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7" w:type="pct"/>
          </w:tcPr>
          <w:p w14:paraId="76E194AC" w14:textId="2FAD364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, 1.28)</w:t>
            </w:r>
          </w:p>
        </w:tc>
        <w:tc>
          <w:tcPr>
            <w:tcW w:w="275" w:type="pct"/>
          </w:tcPr>
          <w:p w14:paraId="47117209" w14:textId="129D5DF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438" w:type="pct"/>
          </w:tcPr>
          <w:p w14:paraId="03509E50" w14:textId="590F9B9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, 0.75)</w:t>
            </w:r>
          </w:p>
        </w:tc>
        <w:tc>
          <w:tcPr>
            <w:tcW w:w="274" w:type="pct"/>
          </w:tcPr>
          <w:p w14:paraId="46D60AC6" w14:textId="0322038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4</w:t>
            </w:r>
          </w:p>
        </w:tc>
        <w:tc>
          <w:tcPr>
            <w:tcW w:w="547" w:type="pct"/>
          </w:tcPr>
          <w:p w14:paraId="0EDB2EA5" w14:textId="39CED4C9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57605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D57605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57605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, 0.31)</w:t>
            </w:r>
          </w:p>
        </w:tc>
        <w:tc>
          <w:tcPr>
            <w:tcW w:w="273" w:type="pct"/>
          </w:tcPr>
          <w:p w14:paraId="1C68321D" w14:textId="23676CC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64574764" w14:textId="17F3B1C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035AC4C3" w14:textId="26BE7F7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2DE5C9C1" w14:textId="77777777" w:rsidTr="00247609">
        <w:trPr>
          <w:cantSplit/>
          <w:jc w:val="center"/>
        </w:trPr>
        <w:tc>
          <w:tcPr>
            <w:tcW w:w="329" w:type="pct"/>
          </w:tcPr>
          <w:p w14:paraId="551598D7" w14:textId="77777777" w:rsidR="00DA43E8" w:rsidRPr="001339A1" w:rsidRDefault="00DA43E8" w:rsidP="00A505C4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13B550B4" w14:textId="37807E05" w:rsidR="00DA43E8" w:rsidRPr="001339A1" w:rsidRDefault="00DA43E8" w:rsidP="001339A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ehavioral regulation for PA</w:t>
            </w:r>
          </w:p>
        </w:tc>
      </w:tr>
      <w:tr w:rsidR="00247609" w:rsidRPr="001339A1" w14:paraId="15AD402A" w14:textId="77777777" w:rsidTr="00247609">
        <w:trPr>
          <w:cantSplit/>
          <w:jc w:val="center"/>
        </w:trPr>
        <w:tc>
          <w:tcPr>
            <w:tcW w:w="329" w:type="pct"/>
          </w:tcPr>
          <w:p w14:paraId="6379CC1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5296E25F" w14:textId="342A81C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6, 16.73)</w:t>
            </w:r>
          </w:p>
        </w:tc>
        <w:tc>
          <w:tcPr>
            <w:tcW w:w="483" w:type="pct"/>
          </w:tcPr>
          <w:p w14:paraId="01773ED1" w14:textId="33EFD97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9, 15.54)</w:t>
            </w:r>
          </w:p>
        </w:tc>
        <w:tc>
          <w:tcPr>
            <w:tcW w:w="438" w:type="pct"/>
          </w:tcPr>
          <w:p w14:paraId="56B18568" w14:textId="7B2C856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7357CA6F" w14:textId="21E9B1F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09FDFFF6" w14:textId="7420AB6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705128C0" w14:textId="6D7070B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74954A47" w14:textId="1C6B7D6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E4F81CD" w14:textId="24A5559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54F75B6B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6B3360A0" w14:textId="3C2FB6E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4" w:type="pct"/>
          </w:tcPr>
          <w:p w14:paraId="2D0EBB15" w14:textId="46EECF4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459" w:type="pct"/>
          </w:tcPr>
          <w:p w14:paraId="292BF045" w14:textId="5291E6A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</w:tr>
      <w:tr w:rsidR="00247609" w:rsidRPr="001339A1" w14:paraId="3676BD9A" w14:textId="77777777" w:rsidTr="00247609">
        <w:trPr>
          <w:cantSplit/>
          <w:jc w:val="center"/>
        </w:trPr>
        <w:tc>
          <w:tcPr>
            <w:tcW w:w="329" w:type="pct"/>
          </w:tcPr>
          <w:p w14:paraId="32834E78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726628CF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54387786" w14:textId="681EBD8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3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98, 23.70)</w:t>
            </w:r>
          </w:p>
        </w:tc>
        <w:tc>
          <w:tcPr>
            <w:tcW w:w="483" w:type="pct"/>
          </w:tcPr>
          <w:p w14:paraId="154E1FEE" w14:textId="7796223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95, 20.52)</w:t>
            </w:r>
          </w:p>
        </w:tc>
        <w:tc>
          <w:tcPr>
            <w:tcW w:w="438" w:type="pct"/>
          </w:tcPr>
          <w:p w14:paraId="712BB58A" w14:textId="5B7C53A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TW"/>
              </w:rPr>
              <w:t>6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.8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(3.80, 9.81)</w:t>
            </w:r>
          </w:p>
        </w:tc>
        <w:tc>
          <w:tcPr>
            <w:tcW w:w="273" w:type="pct"/>
          </w:tcPr>
          <w:p w14:paraId="34E0654C" w14:textId="57EB000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37" w:type="pct"/>
          </w:tcPr>
          <w:p w14:paraId="1F9AD952" w14:textId="0A40B5D4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3, 7.11)</w:t>
            </w:r>
          </w:p>
        </w:tc>
        <w:tc>
          <w:tcPr>
            <w:tcW w:w="275" w:type="pct"/>
          </w:tcPr>
          <w:p w14:paraId="128FE7EC" w14:textId="08CF510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38" w:type="pct"/>
          </w:tcPr>
          <w:p w14:paraId="35C10700" w14:textId="4A3B233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, 4.98)</w:t>
            </w:r>
          </w:p>
        </w:tc>
        <w:tc>
          <w:tcPr>
            <w:tcW w:w="274" w:type="pct"/>
          </w:tcPr>
          <w:p w14:paraId="493662AA" w14:textId="189ECB9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547" w:type="pct"/>
          </w:tcPr>
          <w:p w14:paraId="782A3E31" w14:textId="477622ED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, 0.65)</w:t>
            </w:r>
          </w:p>
        </w:tc>
        <w:tc>
          <w:tcPr>
            <w:tcW w:w="273" w:type="pct"/>
          </w:tcPr>
          <w:p w14:paraId="46740187" w14:textId="0A0726C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6B6B75DA" w14:textId="6892FE57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149515EC" w14:textId="72233E2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6661C3B7" w14:textId="77777777" w:rsidTr="00247609">
        <w:trPr>
          <w:cantSplit/>
          <w:jc w:val="center"/>
        </w:trPr>
        <w:tc>
          <w:tcPr>
            <w:tcW w:w="329" w:type="pct"/>
          </w:tcPr>
          <w:p w14:paraId="04547FA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38B136A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018A857B" w14:textId="3C7FCCF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3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71, 23.98)</w:t>
            </w:r>
          </w:p>
        </w:tc>
        <w:tc>
          <w:tcPr>
            <w:tcW w:w="483" w:type="pct"/>
          </w:tcPr>
          <w:p w14:paraId="3A2F66DF" w14:textId="1671D7E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5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06, 21.04)</w:t>
            </w:r>
          </w:p>
        </w:tc>
        <w:tc>
          <w:tcPr>
            <w:tcW w:w="438" w:type="pct"/>
          </w:tcPr>
          <w:p w14:paraId="478A52C7" w14:textId="68A7BE7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7, 9.93)</w:t>
            </w:r>
          </w:p>
        </w:tc>
        <w:tc>
          <w:tcPr>
            <w:tcW w:w="273" w:type="pct"/>
          </w:tcPr>
          <w:p w14:paraId="20967276" w14:textId="6D6D982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37" w:type="pct"/>
          </w:tcPr>
          <w:p w14:paraId="46B1EE5C" w14:textId="788C4FB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2, 7.55)</w:t>
            </w:r>
          </w:p>
        </w:tc>
        <w:tc>
          <w:tcPr>
            <w:tcW w:w="275" w:type="pct"/>
          </w:tcPr>
          <w:p w14:paraId="331222EE" w14:textId="1463E8E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38" w:type="pct"/>
          </w:tcPr>
          <w:p w14:paraId="59D2C054" w14:textId="3D02451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, 4.81)</w:t>
            </w:r>
          </w:p>
        </w:tc>
        <w:tc>
          <w:tcPr>
            <w:tcW w:w="274" w:type="pct"/>
          </w:tcPr>
          <w:p w14:paraId="05293561" w14:textId="0E86FB4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6</w:t>
            </w:r>
          </w:p>
        </w:tc>
        <w:tc>
          <w:tcPr>
            <w:tcW w:w="547" w:type="pct"/>
          </w:tcPr>
          <w:p w14:paraId="3EA01E7F" w14:textId="3FA6233A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, 0.60)</w:t>
            </w:r>
          </w:p>
        </w:tc>
        <w:tc>
          <w:tcPr>
            <w:tcW w:w="273" w:type="pct"/>
          </w:tcPr>
          <w:p w14:paraId="18F17C11" w14:textId="3ABE8D7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3316A00" w14:textId="7D225A10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19BC42F7" w14:textId="793A39F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014A73C8" w14:textId="77777777" w:rsidTr="00247609">
        <w:trPr>
          <w:cantSplit/>
          <w:jc w:val="center"/>
        </w:trPr>
        <w:tc>
          <w:tcPr>
            <w:tcW w:w="329" w:type="pct"/>
          </w:tcPr>
          <w:p w14:paraId="74C2B6B9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4F9E26FC" w14:textId="1FBEC61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bit of PA</w:t>
            </w:r>
          </w:p>
        </w:tc>
      </w:tr>
      <w:tr w:rsidR="00247609" w:rsidRPr="001339A1" w14:paraId="18A60D54" w14:textId="77777777" w:rsidTr="00247609">
        <w:trPr>
          <w:cantSplit/>
          <w:jc w:val="center"/>
        </w:trPr>
        <w:tc>
          <w:tcPr>
            <w:tcW w:w="329" w:type="pct"/>
          </w:tcPr>
          <w:p w14:paraId="20487828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1736485D" w14:textId="09E4FE9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14, 15.18)</w:t>
            </w:r>
          </w:p>
        </w:tc>
        <w:tc>
          <w:tcPr>
            <w:tcW w:w="483" w:type="pct"/>
          </w:tcPr>
          <w:p w14:paraId="1882CEBF" w14:textId="33C1304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1, 15.00)</w:t>
            </w:r>
          </w:p>
        </w:tc>
        <w:tc>
          <w:tcPr>
            <w:tcW w:w="438" w:type="pct"/>
          </w:tcPr>
          <w:p w14:paraId="6D4244FF" w14:textId="0F8A1A09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225DD766" w14:textId="149ACC5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051D1D61" w14:textId="5EC8EE29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48FCC3FE" w14:textId="1850411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23F7B221" w14:textId="0A6594B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70796112" w14:textId="6496EB65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39BC9E6A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7B8DDB82" w14:textId="53609B3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74" w:type="pct"/>
          </w:tcPr>
          <w:p w14:paraId="0C2B00B1" w14:textId="550F0ED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459" w:type="pct"/>
          </w:tcPr>
          <w:p w14:paraId="68C64085" w14:textId="3DB9B41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247609" w:rsidRPr="001339A1" w14:paraId="3B0A9FB1" w14:textId="77777777" w:rsidTr="00247609">
        <w:trPr>
          <w:cantSplit/>
          <w:jc w:val="center"/>
        </w:trPr>
        <w:tc>
          <w:tcPr>
            <w:tcW w:w="329" w:type="pct"/>
          </w:tcPr>
          <w:p w14:paraId="355A0F48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5B0906BC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04544260" w14:textId="0BA592E4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39, 17.89)</w:t>
            </w:r>
          </w:p>
        </w:tc>
        <w:tc>
          <w:tcPr>
            <w:tcW w:w="483" w:type="pct"/>
          </w:tcPr>
          <w:p w14:paraId="2F831BD1" w14:textId="46E247A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39, 16.08)</w:t>
            </w:r>
          </w:p>
        </w:tc>
        <w:tc>
          <w:tcPr>
            <w:tcW w:w="438" w:type="pct"/>
          </w:tcPr>
          <w:p w14:paraId="53CEEA94" w14:textId="699A799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2, 4.64)</w:t>
            </w:r>
          </w:p>
        </w:tc>
        <w:tc>
          <w:tcPr>
            <w:tcW w:w="273" w:type="pct"/>
          </w:tcPr>
          <w:p w14:paraId="440A1ECF" w14:textId="20743C6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37" w:type="pct"/>
          </w:tcPr>
          <w:p w14:paraId="534CCC61" w14:textId="718604A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, 2.55)</w:t>
            </w:r>
          </w:p>
        </w:tc>
        <w:tc>
          <w:tcPr>
            <w:tcW w:w="275" w:type="pct"/>
          </w:tcPr>
          <w:p w14:paraId="444995A1" w14:textId="4DAA2FB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438" w:type="pct"/>
          </w:tcPr>
          <w:p w14:paraId="55FE2D02" w14:textId="5EAD7DD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, 3.74)</w:t>
            </w:r>
          </w:p>
        </w:tc>
        <w:tc>
          <w:tcPr>
            <w:tcW w:w="274" w:type="pct"/>
          </w:tcPr>
          <w:p w14:paraId="131198AB" w14:textId="20EC8D6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547" w:type="pct"/>
          </w:tcPr>
          <w:p w14:paraId="2FC906A9" w14:textId="1AFFACD0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, 0.68)</w:t>
            </w:r>
          </w:p>
        </w:tc>
        <w:tc>
          <w:tcPr>
            <w:tcW w:w="273" w:type="pct"/>
          </w:tcPr>
          <w:p w14:paraId="251AA407" w14:textId="272A72B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A135419" w14:textId="73FB45C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228DF55C" w14:textId="0F23A9D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39646FCF" w14:textId="77777777" w:rsidTr="00247609">
        <w:trPr>
          <w:cantSplit/>
          <w:jc w:val="center"/>
        </w:trPr>
        <w:tc>
          <w:tcPr>
            <w:tcW w:w="329" w:type="pct"/>
          </w:tcPr>
          <w:p w14:paraId="219D17E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3 weeks</w:t>
            </w:r>
          </w:p>
          <w:p w14:paraId="22AAC127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0BC0AC8B" w14:textId="64A22A1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58, 17.94)</w:t>
            </w:r>
          </w:p>
        </w:tc>
        <w:tc>
          <w:tcPr>
            <w:tcW w:w="483" w:type="pct"/>
          </w:tcPr>
          <w:p w14:paraId="79A80CE3" w14:textId="0231DE6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9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13, 15.74)</w:t>
            </w:r>
          </w:p>
        </w:tc>
        <w:tc>
          <w:tcPr>
            <w:tcW w:w="438" w:type="pct"/>
          </w:tcPr>
          <w:p w14:paraId="3F0349BD" w14:textId="2765130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0, 4.40)</w:t>
            </w:r>
          </w:p>
        </w:tc>
        <w:tc>
          <w:tcPr>
            <w:tcW w:w="273" w:type="pct"/>
          </w:tcPr>
          <w:p w14:paraId="7C30B970" w14:textId="263D587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437" w:type="pct"/>
          </w:tcPr>
          <w:p w14:paraId="7446FF76" w14:textId="0015770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, 1.99)</w:t>
            </w:r>
          </w:p>
        </w:tc>
        <w:tc>
          <w:tcPr>
            <w:tcW w:w="275" w:type="pct"/>
          </w:tcPr>
          <w:p w14:paraId="62C342C8" w14:textId="67A2BC8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438" w:type="pct"/>
          </w:tcPr>
          <w:p w14:paraId="77E5E8AA" w14:textId="62D4520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3, 3.80)</w:t>
            </w:r>
          </w:p>
        </w:tc>
        <w:tc>
          <w:tcPr>
            <w:tcW w:w="274" w:type="pct"/>
          </w:tcPr>
          <w:p w14:paraId="4A1BC52F" w14:textId="1A769C8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547" w:type="pct"/>
          </w:tcPr>
          <w:p w14:paraId="0A11280B" w14:textId="43F7C0AA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3, 0.83)</w:t>
            </w:r>
          </w:p>
        </w:tc>
        <w:tc>
          <w:tcPr>
            <w:tcW w:w="273" w:type="pct"/>
          </w:tcPr>
          <w:p w14:paraId="266866A1" w14:textId="0788A52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E35FE11" w14:textId="76E0BC3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486081E8" w14:textId="39CA2183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0037A5BA" w14:textId="77777777" w:rsidTr="00247609">
        <w:trPr>
          <w:cantSplit/>
          <w:jc w:val="center"/>
        </w:trPr>
        <w:tc>
          <w:tcPr>
            <w:tcW w:w="329" w:type="pct"/>
          </w:tcPr>
          <w:p w14:paraId="7A2FB4C4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5D221976" w14:textId="4F39DF1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 identity </w:t>
            </w:r>
          </w:p>
        </w:tc>
      </w:tr>
      <w:tr w:rsidR="00247609" w:rsidRPr="001339A1" w14:paraId="4AE423C5" w14:textId="77777777" w:rsidTr="00247609">
        <w:trPr>
          <w:cantSplit/>
          <w:jc w:val="center"/>
        </w:trPr>
        <w:tc>
          <w:tcPr>
            <w:tcW w:w="329" w:type="pct"/>
          </w:tcPr>
          <w:p w14:paraId="71DD8C96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5B67434A" w14:textId="041C14B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43, 12.79)</w:t>
            </w:r>
          </w:p>
        </w:tc>
        <w:tc>
          <w:tcPr>
            <w:tcW w:w="483" w:type="pct"/>
          </w:tcPr>
          <w:p w14:paraId="238D4C38" w14:textId="060C5C1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0, 12.34)</w:t>
            </w:r>
          </w:p>
        </w:tc>
        <w:tc>
          <w:tcPr>
            <w:tcW w:w="438" w:type="pct"/>
          </w:tcPr>
          <w:p w14:paraId="7EB1CE1E" w14:textId="7E4327E7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063D4392" w14:textId="59348004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7755F674" w14:textId="3A8BD88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37DCA5BF" w14:textId="1BBA5003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26CF4F8E" w14:textId="67980B4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7A2BB2C7" w14:textId="69E9C518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33A6248D" w14:textId="1E79AEC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79768555" w14:textId="0D892DB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4" w:type="pct"/>
          </w:tcPr>
          <w:p w14:paraId="52E6169F" w14:textId="409F3B9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0</w:t>
            </w:r>
          </w:p>
        </w:tc>
        <w:tc>
          <w:tcPr>
            <w:tcW w:w="459" w:type="pct"/>
          </w:tcPr>
          <w:p w14:paraId="5FFEBEA2" w14:textId="37BEAA1C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3</w:t>
            </w:r>
          </w:p>
        </w:tc>
      </w:tr>
      <w:tr w:rsidR="00247609" w:rsidRPr="001339A1" w14:paraId="03645108" w14:textId="77777777" w:rsidTr="00247609">
        <w:trPr>
          <w:cantSplit/>
          <w:jc w:val="center"/>
        </w:trPr>
        <w:tc>
          <w:tcPr>
            <w:tcW w:w="329" w:type="pct"/>
          </w:tcPr>
          <w:p w14:paraId="2D3D0B05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19DC791D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3A1F0D26" w14:textId="01F1606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5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02, 14.89)</w:t>
            </w:r>
          </w:p>
        </w:tc>
        <w:tc>
          <w:tcPr>
            <w:tcW w:w="483" w:type="pct"/>
          </w:tcPr>
          <w:p w14:paraId="54484CCF" w14:textId="5A7CBD1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0, 13.78)</w:t>
            </w:r>
          </w:p>
        </w:tc>
        <w:tc>
          <w:tcPr>
            <w:tcW w:w="438" w:type="pct"/>
          </w:tcPr>
          <w:p w14:paraId="74B79184" w14:textId="2CE9B0F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4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0, 3.38)</w:t>
            </w:r>
          </w:p>
        </w:tc>
        <w:tc>
          <w:tcPr>
            <w:tcW w:w="273" w:type="pct"/>
          </w:tcPr>
          <w:p w14:paraId="41565982" w14:textId="682F367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437" w:type="pct"/>
          </w:tcPr>
          <w:p w14:paraId="28B4A113" w14:textId="26D103C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2, 2.41)</w:t>
            </w:r>
          </w:p>
        </w:tc>
        <w:tc>
          <w:tcPr>
            <w:tcW w:w="275" w:type="pct"/>
          </w:tcPr>
          <w:p w14:paraId="34942F5E" w14:textId="7649139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438" w:type="pct"/>
          </w:tcPr>
          <w:p w14:paraId="33E9FE58" w14:textId="1B1DCA94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, 2.13)</w:t>
            </w:r>
          </w:p>
        </w:tc>
        <w:tc>
          <w:tcPr>
            <w:tcW w:w="274" w:type="pct"/>
          </w:tcPr>
          <w:p w14:paraId="32CF3D9A" w14:textId="6A6C163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5</w:t>
            </w:r>
          </w:p>
        </w:tc>
        <w:tc>
          <w:tcPr>
            <w:tcW w:w="547" w:type="pct"/>
          </w:tcPr>
          <w:p w14:paraId="12429AE9" w14:textId="40681FF0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, 0.55)</w:t>
            </w:r>
          </w:p>
        </w:tc>
        <w:tc>
          <w:tcPr>
            <w:tcW w:w="273" w:type="pct"/>
          </w:tcPr>
          <w:p w14:paraId="537B094C" w14:textId="6885EF3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322085F9" w14:textId="54D0237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24C0615F" w14:textId="1288DCCD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18F4C0DA" w14:textId="77777777" w:rsidTr="00247609">
        <w:trPr>
          <w:cantSplit/>
          <w:jc w:val="center"/>
        </w:trPr>
        <w:tc>
          <w:tcPr>
            <w:tcW w:w="329" w:type="pct"/>
          </w:tcPr>
          <w:p w14:paraId="3A855960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28C29DEE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4D317612" w14:textId="6AF4BB91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03, 14.80)</w:t>
            </w:r>
          </w:p>
        </w:tc>
        <w:tc>
          <w:tcPr>
            <w:tcW w:w="483" w:type="pct"/>
          </w:tcPr>
          <w:p w14:paraId="7D8B7CBB" w14:textId="69F7FFFA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60, 13.68)</w:t>
            </w:r>
          </w:p>
        </w:tc>
        <w:tc>
          <w:tcPr>
            <w:tcW w:w="438" w:type="pct"/>
          </w:tcPr>
          <w:p w14:paraId="6B3D1D39" w14:textId="3FBA297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6, 3.34)</w:t>
            </w:r>
          </w:p>
        </w:tc>
        <w:tc>
          <w:tcPr>
            <w:tcW w:w="273" w:type="pct"/>
          </w:tcPr>
          <w:p w14:paraId="22970753" w14:textId="62AB7EE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437" w:type="pct"/>
          </w:tcPr>
          <w:p w14:paraId="1700B91F" w14:textId="458B41C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3, 2.36</w:t>
            </w:r>
            <w:r w:rsidR="00C739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5" w:type="pct"/>
          </w:tcPr>
          <w:p w14:paraId="11CA960F" w14:textId="6C81C06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438" w:type="pct"/>
          </w:tcPr>
          <w:p w14:paraId="23EB6EFB" w14:textId="5771218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, 2.17)</w:t>
            </w:r>
          </w:p>
        </w:tc>
        <w:tc>
          <w:tcPr>
            <w:tcW w:w="274" w:type="pct"/>
          </w:tcPr>
          <w:p w14:paraId="1A0D4922" w14:textId="7D45427B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547" w:type="pct"/>
          </w:tcPr>
          <w:p w14:paraId="786F3D28" w14:textId="77438BA5" w:rsidR="00DA43E8" w:rsidRPr="001339A1" w:rsidRDefault="00D57605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, 0.55)</w:t>
            </w:r>
          </w:p>
        </w:tc>
        <w:tc>
          <w:tcPr>
            <w:tcW w:w="273" w:type="pct"/>
          </w:tcPr>
          <w:p w14:paraId="0ABB6ECD" w14:textId="7D9E4EB0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539672F5" w14:textId="01A9EA0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4DC4FB97" w14:textId="5FBCF2F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4C49D5" w:rsidRPr="001339A1" w14:paraId="400203D9" w14:textId="77777777" w:rsidTr="00247609">
        <w:trPr>
          <w:cantSplit/>
          <w:jc w:val="center"/>
        </w:trPr>
        <w:tc>
          <w:tcPr>
            <w:tcW w:w="329" w:type="pct"/>
          </w:tcPr>
          <w:p w14:paraId="76CF75B2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71" w:type="pct"/>
            <w:gridSpan w:val="12"/>
          </w:tcPr>
          <w:p w14:paraId="00971B61" w14:textId="5E8A32E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isional intentions to be physically active</w:t>
            </w:r>
          </w:p>
        </w:tc>
      </w:tr>
      <w:tr w:rsidR="00247609" w:rsidRPr="001339A1" w14:paraId="30A9E4FA" w14:textId="77777777" w:rsidTr="00247609">
        <w:trPr>
          <w:cantSplit/>
          <w:jc w:val="center"/>
        </w:trPr>
        <w:tc>
          <w:tcPr>
            <w:tcW w:w="329" w:type="pct"/>
          </w:tcPr>
          <w:p w14:paraId="285A6ABC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00" w:type="pct"/>
          </w:tcPr>
          <w:p w14:paraId="2FBD7781" w14:textId="50E7509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5, 7.78)</w:t>
            </w:r>
          </w:p>
        </w:tc>
        <w:tc>
          <w:tcPr>
            <w:tcW w:w="483" w:type="pct"/>
          </w:tcPr>
          <w:p w14:paraId="129E551A" w14:textId="749749CE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9, 7.53)</w:t>
            </w:r>
          </w:p>
        </w:tc>
        <w:tc>
          <w:tcPr>
            <w:tcW w:w="438" w:type="pct"/>
          </w:tcPr>
          <w:p w14:paraId="5F3373A0" w14:textId="78938AF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53E7AF45" w14:textId="2579825F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7A3BC45A" w14:textId="164918E2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5" w:type="pct"/>
          </w:tcPr>
          <w:p w14:paraId="61E8AC2D" w14:textId="42BDE3C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8" w:type="pct"/>
          </w:tcPr>
          <w:p w14:paraId="36222160" w14:textId="579FDC81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56673059" w14:textId="339C118E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547" w:type="pct"/>
          </w:tcPr>
          <w:p w14:paraId="194990A3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3" w:type="pct"/>
          </w:tcPr>
          <w:p w14:paraId="4FB6A351" w14:textId="3A0DA52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274" w:type="pct"/>
          </w:tcPr>
          <w:p w14:paraId="2CA4443A" w14:textId="3885F06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459" w:type="pct"/>
          </w:tcPr>
          <w:p w14:paraId="34DA2AD4" w14:textId="0564AFC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247609" w:rsidRPr="001339A1" w14:paraId="0DFE2B48" w14:textId="77777777" w:rsidTr="00247609">
        <w:trPr>
          <w:cantSplit/>
          <w:jc w:val="center"/>
        </w:trPr>
        <w:tc>
          <w:tcPr>
            <w:tcW w:w="329" w:type="pct"/>
          </w:tcPr>
          <w:p w14:paraId="00C21C1F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weeks</w:t>
            </w:r>
          </w:p>
          <w:p w14:paraId="31BD87D0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1)</w:t>
            </w:r>
          </w:p>
        </w:tc>
        <w:tc>
          <w:tcPr>
            <w:tcW w:w="500" w:type="pct"/>
          </w:tcPr>
          <w:p w14:paraId="4F0FF308" w14:textId="73F3207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9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5, 8.83)</w:t>
            </w:r>
          </w:p>
        </w:tc>
        <w:tc>
          <w:tcPr>
            <w:tcW w:w="483" w:type="pct"/>
          </w:tcPr>
          <w:p w14:paraId="31EB4F4A" w14:textId="58BD711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1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93, 7.80)</w:t>
            </w:r>
          </w:p>
        </w:tc>
        <w:tc>
          <w:tcPr>
            <w:tcW w:w="438" w:type="pct"/>
          </w:tcPr>
          <w:p w14:paraId="2B4D8FB8" w14:textId="521AEBA9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, 2.37)</w:t>
            </w:r>
          </w:p>
        </w:tc>
        <w:tc>
          <w:tcPr>
            <w:tcW w:w="273" w:type="pct"/>
          </w:tcPr>
          <w:p w14:paraId="598F4468" w14:textId="46C9673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5</w:t>
            </w:r>
          </w:p>
        </w:tc>
        <w:tc>
          <w:tcPr>
            <w:tcW w:w="437" w:type="pct"/>
          </w:tcPr>
          <w:p w14:paraId="68403D52" w14:textId="01B5E8D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, 1.27)</w:t>
            </w:r>
          </w:p>
        </w:tc>
        <w:tc>
          <w:tcPr>
            <w:tcW w:w="275" w:type="pct"/>
          </w:tcPr>
          <w:p w14:paraId="037D5014" w14:textId="2DE5EC92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7975C835" w14:textId="3FC87C3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 w:rsidR="00192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, 2.24)</w:t>
            </w:r>
          </w:p>
        </w:tc>
        <w:tc>
          <w:tcPr>
            <w:tcW w:w="274" w:type="pct"/>
          </w:tcPr>
          <w:p w14:paraId="368E9B41" w14:textId="1D327048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2</w:t>
            </w:r>
          </w:p>
        </w:tc>
        <w:tc>
          <w:tcPr>
            <w:tcW w:w="547" w:type="pct"/>
          </w:tcPr>
          <w:p w14:paraId="164A92E5" w14:textId="69DE1A40" w:rsidR="00DA43E8" w:rsidRPr="001339A1" w:rsidRDefault="007D78D6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E109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192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7E109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7E109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, 0.59)</w:t>
            </w:r>
          </w:p>
        </w:tc>
        <w:tc>
          <w:tcPr>
            <w:tcW w:w="273" w:type="pct"/>
          </w:tcPr>
          <w:p w14:paraId="17E6EC26" w14:textId="65334F8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0FE37FD" w14:textId="3F35E15C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03B691A5" w14:textId="30C52BF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247609" w:rsidRPr="001339A1" w14:paraId="438ECD26" w14:textId="77777777" w:rsidTr="00247609">
        <w:trPr>
          <w:cantSplit/>
          <w:jc w:val="center"/>
        </w:trPr>
        <w:tc>
          <w:tcPr>
            <w:tcW w:w="329" w:type="pct"/>
          </w:tcPr>
          <w:p w14:paraId="6ACF0F71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weeks</w:t>
            </w:r>
          </w:p>
          <w:p w14:paraId="24905B49" w14:textId="77777777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2)</w:t>
            </w:r>
          </w:p>
        </w:tc>
        <w:tc>
          <w:tcPr>
            <w:tcW w:w="500" w:type="pct"/>
          </w:tcPr>
          <w:p w14:paraId="510AD576" w14:textId="50C627C5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0, 8.27)</w:t>
            </w:r>
          </w:p>
        </w:tc>
        <w:tc>
          <w:tcPr>
            <w:tcW w:w="483" w:type="pct"/>
          </w:tcPr>
          <w:p w14:paraId="27ABF6D2" w14:textId="26B11A9F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4, 7.22)</w:t>
            </w:r>
          </w:p>
        </w:tc>
        <w:tc>
          <w:tcPr>
            <w:tcW w:w="438" w:type="pct"/>
          </w:tcPr>
          <w:p w14:paraId="0B289FCC" w14:textId="6916CFC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0.32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1.23, 1.87)</w:t>
            </w:r>
          </w:p>
        </w:tc>
        <w:tc>
          <w:tcPr>
            <w:tcW w:w="273" w:type="pct"/>
          </w:tcPr>
          <w:p w14:paraId="30870FDB" w14:textId="6C43AE2D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7" w:type="pct"/>
          </w:tcPr>
          <w:p w14:paraId="4878079F" w14:textId="3316AD9A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 w:rsidR="0024760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DA43E8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, 0.74)</w:t>
            </w:r>
          </w:p>
        </w:tc>
        <w:tc>
          <w:tcPr>
            <w:tcW w:w="275" w:type="pct"/>
          </w:tcPr>
          <w:p w14:paraId="3FC9280B" w14:textId="29526006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38" w:type="pct"/>
          </w:tcPr>
          <w:p w14:paraId="2311FA33" w14:textId="2E90A450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r w:rsidR="00192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, 2.33)</w:t>
            </w:r>
          </w:p>
        </w:tc>
        <w:tc>
          <w:tcPr>
            <w:tcW w:w="274" w:type="pct"/>
          </w:tcPr>
          <w:p w14:paraId="03B845F5" w14:textId="51458713" w:rsidR="00DA43E8" w:rsidRPr="001339A1" w:rsidRDefault="00DA43E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547" w:type="pct"/>
          </w:tcPr>
          <w:p w14:paraId="74E9C81B" w14:textId="11CBBCFA" w:rsidR="00DA43E8" w:rsidRPr="001339A1" w:rsidRDefault="003B0FF0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="00192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339A1"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, 0.59)</w:t>
            </w:r>
          </w:p>
        </w:tc>
        <w:tc>
          <w:tcPr>
            <w:tcW w:w="273" w:type="pct"/>
          </w:tcPr>
          <w:p w14:paraId="4F6069CC" w14:textId="4DF0C936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40C78DE0" w14:textId="7951EAED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59" w:type="pct"/>
          </w:tcPr>
          <w:p w14:paraId="429AB140" w14:textId="7DE2067B" w:rsidR="00DA43E8" w:rsidRPr="001339A1" w:rsidRDefault="001339A1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39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</w:tbl>
    <w:p w14:paraId="560ADE04" w14:textId="0AAE7DD9" w:rsidR="006C76E2" w:rsidRDefault="006C76E2" w:rsidP="00A505C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1E9E75" w14:textId="2C442B99" w:rsidR="006C76E2" w:rsidRDefault="006C76E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C76E2" w:rsidSect="0069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CC"/>
    <w:rsid w:val="00003FD0"/>
    <w:rsid w:val="000201EC"/>
    <w:rsid w:val="0002612A"/>
    <w:rsid w:val="000444E4"/>
    <w:rsid w:val="0005627C"/>
    <w:rsid w:val="00072B27"/>
    <w:rsid w:val="00077AFF"/>
    <w:rsid w:val="00077C14"/>
    <w:rsid w:val="000828FB"/>
    <w:rsid w:val="000D3B64"/>
    <w:rsid w:val="000D5D42"/>
    <w:rsid w:val="000E22B5"/>
    <w:rsid w:val="000E6837"/>
    <w:rsid w:val="000F72D6"/>
    <w:rsid w:val="00100BDC"/>
    <w:rsid w:val="00125ECE"/>
    <w:rsid w:val="00133709"/>
    <w:rsid w:val="001339A1"/>
    <w:rsid w:val="00135B29"/>
    <w:rsid w:val="00174854"/>
    <w:rsid w:val="001813C9"/>
    <w:rsid w:val="00190AB6"/>
    <w:rsid w:val="00192AB0"/>
    <w:rsid w:val="001B4897"/>
    <w:rsid w:val="001B78A7"/>
    <w:rsid w:val="00200A5F"/>
    <w:rsid w:val="00221A4F"/>
    <w:rsid w:val="00235CAA"/>
    <w:rsid w:val="00235E4D"/>
    <w:rsid w:val="0023625D"/>
    <w:rsid w:val="002411EB"/>
    <w:rsid w:val="00247609"/>
    <w:rsid w:val="002517BA"/>
    <w:rsid w:val="00276A04"/>
    <w:rsid w:val="002A3925"/>
    <w:rsid w:val="002A4962"/>
    <w:rsid w:val="002C70E4"/>
    <w:rsid w:val="002E26E7"/>
    <w:rsid w:val="002E2B7B"/>
    <w:rsid w:val="002E331A"/>
    <w:rsid w:val="002E780A"/>
    <w:rsid w:val="003622BC"/>
    <w:rsid w:val="00392617"/>
    <w:rsid w:val="00392887"/>
    <w:rsid w:val="003A78ED"/>
    <w:rsid w:val="003B0FF0"/>
    <w:rsid w:val="003C1FEB"/>
    <w:rsid w:val="003D017E"/>
    <w:rsid w:val="003F0769"/>
    <w:rsid w:val="00405D58"/>
    <w:rsid w:val="00423D23"/>
    <w:rsid w:val="004713F6"/>
    <w:rsid w:val="00474E56"/>
    <w:rsid w:val="004A10D2"/>
    <w:rsid w:val="004A349E"/>
    <w:rsid w:val="004A4249"/>
    <w:rsid w:val="004A6F26"/>
    <w:rsid w:val="004C3609"/>
    <w:rsid w:val="004C461B"/>
    <w:rsid w:val="004C49D5"/>
    <w:rsid w:val="004C6662"/>
    <w:rsid w:val="004F4BB5"/>
    <w:rsid w:val="004F5787"/>
    <w:rsid w:val="00504F59"/>
    <w:rsid w:val="00525C4D"/>
    <w:rsid w:val="00526543"/>
    <w:rsid w:val="00533C74"/>
    <w:rsid w:val="00552B8B"/>
    <w:rsid w:val="00554552"/>
    <w:rsid w:val="00556CE5"/>
    <w:rsid w:val="005662A7"/>
    <w:rsid w:val="00573F36"/>
    <w:rsid w:val="00592969"/>
    <w:rsid w:val="005954F2"/>
    <w:rsid w:val="005960A1"/>
    <w:rsid w:val="005A0DA7"/>
    <w:rsid w:val="005C1DF8"/>
    <w:rsid w:val="005D6FA2"/>
    <w:rsid w:val="005F4604"/>
    <w:rsid w:val="005F59EA"/>
    <w:rsid w:val="0060128A"/>
    <w:rsid w:val="006131AE"/>
    <w:rsid w:val="00634002"/>
    <w:rsid w:val="00665D72"/>
    <w:rsid w:val="0066683D"/>
    <w:rsid w:val="00681AAA"/>
    <w:rsid w:val="006917CC"/>
    <w:rsid w:val="006B0359"/>
    <w:rsid w:val="006C480E"/>
    <w:rsid w:val="006C64F4"/>
    <w:rsid w:val="006C76E2"/>
    <w:rsid w:val="006E0A36"/>
    <w:rsid w:val="006F62F4"/>
    <w:rsid w:val="0070390B"/>
    <w:rsid w:val="007144D2"/>
    <w:rsid w:val="00715BA9"/>
    <w:rsid w:val="00721D32"/>
    <w:rsid w:val="00724A6D"/>
    <w:rsid w:val="007257A9"/>
    <w:rsid w:val="00726D94"/>
    <w:rsid w:val="0073506F"/>
    <w:rsid w:val="00741422"/>
    <w:rsid w:val="0075250E"/>
    <w:rsid w:val="00757CAE"/>
    <w:rsid w:val="007617E4"/>
    <w:rsid w:val="00764764"/>
    <w:rsid w:val="00773728"/>
    <w:rsid w:val="00784DB2"/>
    <w:rsid w:val="00795B39"/>
    <w:rsid w:val="007A28C1"/>
    <w:rsid w:val="007C25A2"/>
    <w:rsid w:val="007D6D04"/>
    <w:rsid w:val="007D78D6"/>
    <w:rsid w:val="007E1091"/>
    <w:rsid w:val="007F12DF"/>
    <w:rsid w:val="007F7293"/>
    <w:rsid w:val="0081253B"/>
    <w:rsid w:val="00825AA0"/>
    <w:rsid w:val="00830347"/>
    <w:rsid w:val="00850F81"/>
    <w:rsid w:val="00887823"/>
    <w:rsid w:val="00890D87"/>
    <w:rsid w:val="008A1A0C"/>
    <w:rsid w:val="008C7836"/>
    <w:rsid w:val="008E35F9"/>
    <w:rsid w:val="008E5745"/>
    <w:rsid w:val="008E67DA"/>
    <w:rsid w:val="008F4AB4"/>
    <w:rsid w:val="00920423"/>
    <w:rsid w:val="00923060"/>
    <w:rsid w:val="00943A51"/>
    <w:rsid w:val="00951B60"/>
    <w:rsid w:val="00960082"/>
    <w:rsid w:val="00966B4B"/>
    <w:rsid w:val="00970EEC"/>
    <w:rsid w:val="00992EC1"/>
    <w:rsid w:val="00996D9A"/>
    <w:rsid w:val="009F0E4F"/>
    <w:rsid w:val="00A0255F"/>
    <w:rsid w:val="00A164A6"/>
    <w:rsid w:val="00A34EAF"/>
    <w:rsid w:val="00A354C2"/>
    <w:rsid w:val="00A44F57"/>
    <w:rsid w:val="00A47218"/>
    <w:rsid w:val="00A505C4"/>
    <w:rsid w:val="00A615BA"/>
    <w:rsid w:val="00A61733"/>
    <w:rsid w:val="00A72460"/>
    <w:rsid w:val="00A72AA3"/>
    <w:rsid w:val="00AB18EB"/>
    <w:rsid w:val="00AB1C03"/>
    <w:rsid w:val="00AC468A"/>
    <w:rsid w:val="00AF7CF1"/>
    <w:rsid w:val="00B103AD"/>
    <w:rsid w:val="00B161A6"/>
    <w:rsid w:val="00B52DF8"/>
    <w:rsid w:val="00B65B7F"/>
    <w:rsid w:val="00B74267"/>
    <w:rsid w:val="00BA07FE"/>
    <w:rsid w:val="00BE37A9"/>
    <w:rsid w:val="00BE3887"/>
    <w:rsid w:val="00BF61CB"/>
    <w:rsid w:val="00C12A9F"/>
    <w:rsid w:val="00C2099E"/>
    <w:rsid w:val="00C31A50"/>
    <w:rsid w:val="00C3583C"/>
    <w:rsid w:val="00C41219"/>
    <w:rsid w:val="00C51A67"/>
    <w:rsid w:val="00C73929"/>
    <w:rsid w:val="00C8766C"/>
    <w:rsid w:val="00CA0C89"/>
    <w:rsid w:val="00CA3970"/>
    <w:rsid w:val="00CB4CEE"/>
    <w:rsid w:val="00CC5C2B"/>
    <w:rsid w:val="00D10B85"/>
    <w:rsid w:val="00D25346"/>
    <w:rsid w:val="00D33C86"/>
    <w:rsid w:val="00D4096C"/>
    <w:rsid w:val="00D51D97"/>
    <w:rsid w:val="00D56C30"/>
    <w:rsid w:val="00D57605"/>
    <w:rsid w:val="00D608B2"/>
    <w:rsid w:val="00D70F12"/>
    <w:rsid w:val="00D816A7"/>
    <w:rsid w:val="00D85138"/>
    <w:rsid w:val="00D91979"/>
    <w:rsid w:val="00DA16DB"/>
    <w:rsid w:val="00DA43E8"/>
    <w:rsid w:val="00DB45A8"/>
    <w:rsid w:val="00DD61FF"/>
    <w:rsid w:val="00DF2C97"/>
    <w:rsid w:val="00E006B5"/>
    <w:rsid w:val="00E07B5A"/>
    <w:rsid w:val="00E07D10"/>
    <w:rsid w:val="00E265D1"/>
    <w:rsid w:val="00E36B96"/>
    <w:rsid w:val="00E47DBD"/>
    <w:rsid w:val="00E62225"/>
    <w:rsid w:val="00E67A74"/>
    <w:rsid w:val="00E803DC"/>
    <w:rsid w:val="00E85ACE"/>
    <w:rsid w:val="00EB5283"/>
    <w:rsid w:val="00EC583E"/>
    <w:rsid w:val="00EC6C22"/>
    <w:rsid w:val="00ED1246"/>
    <w:rsid w:val="00ED46B7"/>
    <w:rsid w:val="00EF5378"/>
    <w:rsid w:val="00F13A9C"/>
    <w:rsid w:val="00F17B4B"/>
    <w:rsid w:val="00F27EA3"/>
    <w:rsid w:val="00F33266"/>
    <w:rsid w:val="00F63067"/>
    <w:rsid w:val="00F86AA0"/>
    <w:rsid w:val="00FA4892"/>
    <w:rsid w:val="00FC1DCD"/>
    <w:rsid w:val="00FC1F0C"/>
    <w:rsid w:val="00FC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6061"/>
  <w15:chartTrackingRefBased/>
  <w15:docId w15:val="{530C7417-36CB-431C-97DD-CDDEF049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7C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7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9D696-A222-4C67-A299-281AA933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61</Words>
  <Characters>3280</Characters>
  <Application>Microsoft Office Word</Application>
  <DocSecurity>0</DocSecurity>
  <Lines>5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heung</dc:creator>
  <cp:keywords/>
  <dc:description/>
  <cp:lastModifiedBy>Janny Zhang</cp:lastModifiedBy>
  <cp:revision>19</cp:revision>
  <dcterms:created xsi:type="dcterms:W3CDTF">2025-04-04T15:44:00Z</dcterms:created>
  <dcterms:modified xsi:type="dcterms:W3CDTF">2025-07-1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92505a2ec5fe9ed21b7fcbbb2599ac28f901c79661544b588ec7244662956</vt:lpwstr>
  </property>
</Properties>
</file>